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2F3" w:rsidRDefault="00EE440E" w:rsidP="00EE440E">
      <w:pPr>
        <w:pStyle w:val="Heading3"/>
      </w:pPr>
      <w:r>
        <w:t xml:space="preserve">Supplemental Table 1: description of excluded studies with reasons </w:t>
      </w:r>
    </w:p>
    <w:tbl>
      <w:tblPr>
        <w:tblStyle w:val="LightList-Accent1"/>
        <w:tblW w:w="10167" w:type="dxa"/>
        <w:tblLayout w:type="fixed"/>
        <w:tblLook w:val="04A0" w:firstRow="1" w:lastRow="0" w:firstColumn="1" w:lastColumn="0" w:noHBand="0" w:noVBand="1"/>
      </w:tblPr>
      <w:tblGrid>
        <w:gridCol w:w="1908"/>
        <w:gridCol w:w="1530"/>
        <w:gridCol w:w="1800"/>
        <w:gridCol w:w="4929"/>
      </w:tblGrid>
      <w:tr w:rsidR="00EE440E" w:rsidRPr="0020233A" w:rsidTr="002023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EE440E" w:rsidRPr="0020233A" w:rsidRDefault="00EE440E" w:rsidP="00EE440E">
            <w:pPr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</w:rPr>
              <w:t xml:space="preserve">Author </w:t>
            </w:r>
          </w:p>
        </w:tc>
        <w:tc>
          <w:tcPr>
            <w:tcW w:w="1530" w:type="dxa"/>
          </w:tcPr>
          <w:p w:rsidR="00EE440E" w:rsidRPr="0020233A" w:rsidRDefault="00EE440E" w:rsidP="00EE44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</w:rPr>
              <w:t xml:space="preserve">Year of publication </w:t>
            </w:r>
          </w:p>
        </w:tc>
        <w:tc>
          <w:tcPr>
            <w:tcW w:w="1800" w:type="dxa"/>
          </w:tcPr>
          <w:p w:rsidR="00EE440E" w:rsidRPr="0020233A" w:rsidRDefault="00EE440E" w:rsidP="00EE44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</w:rPr>
              <w:t xml:space="preserve">Country </w:t>
            </w:r>
          </w:p>
        </w:tc>
        <w:tc>
          <w:tcPr>
            <w:tcW w:w="4929" w:type="dxa"/>
          </w:tcPr>
          <w:p w:rsidR="00EE440E" w:rsidRPr="0020233A" w:rsidRDefault="00EE440E" w:rsidP="00EE44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</w:rPr>
              <w:t xml:space="preserve">Reason for exclusion </w:t>
            </w:r>
          </w:p>
        </w:tc>
      </w:tr>
      <w:tr w:rsidR="00EE440E" w:rsidRPr="0020233A" w:rsidTr="0020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EE440E" w:rsidRPr="0020233A" w:rsidRDefault="00EE440E" w:rsidP="00EE440E">
            <w:pPr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</w:rPr>
              <w:t>Hasan et al</w:t>
            </w:r>
          </w:p>
        </w:tc>
        <w:tc>
          <w:tcPr>
            <w:tcW w:w="1530" w:type="dxa"/>
          </w:tcPr>
          <w:p w:rsidR="00EE440E" w:rsidRPr="0020233A" w:rsidRDefault="00EE440E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00" w:type="dxa"/>
          </w:tcPr>
          <w:p w:rsidR="00EE440E" w:rsidRPr="0020233A" w:rsidRDefault="00EE440E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4929" w:type="dxa"/>
          </w:tcPr>
          <w:p w:rsidR="00EE440E" w:rsidRPr="0020233A" w:rsidRDefault="00EE440E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It is a clinical review</w:t>
            </w:r>
          </w:p>
        </w:tc>
      </w:tr>
      <w:tr w:rsidR="00EE440E" w:rsidRPr="0020233A" w:rsidTr="0020233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EE440E" w:rsidRPr="0020233A" w:rsidRDefault="00EE440E" w:rsidP="00EE440E">
            <w:pPr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</w:rPr>
              <w:t xml:space="preserve">Jiang et al </w:t>
            </w:r>
          </w:p>
        </w:tc>
        <w:tc>
          <w:tcPr>
            <w:tcW w:w="1530" w:type="dxa"/>
          </w:tcPr>
          <w:p w:rsidR="00EE440E" w:rsidRPr="0020233A" w:rsidRDefault="00EE440E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800" w:type="dxa"/>
          </w:tcPr>
          <w:p w:rsidR="00EE440E" w:rsidRPr="0020233A" w:rsidRDefault="00EE440E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4929" w:type="dxa"/>
          </w:tcPr>
          <w:p w:rsidR="00EE440E" w:rsidRPr="0020233A" w:rsidRDefault="00EE440E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Study on psychosocial impacts of COVID-19</w:t>
            </w:r>
          </w:p>
        </w:tc>
      </w:tr>
      <w:tr w:rsidR="00EE440E" w:rsidRPr="0020233A" w:rsidTr="0020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EE440E" w:rsidRPr="0020233A" w:rsidRDefault="00EE440E" w:rsidP="00EE440E">
            <w:pPr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ng et al</w:t>
            </w:r>
          </w:p>
        </w:tc>
        <w:tc>
          <w:tcPr>
            <w:tcW w:w="1530" w:type="dxa"/>
          </w:tcPr>
          <w:p w:rsidR="00EE440E" w:rsidRPr="0020233A" w:rsidRDefault="00EE440E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00" w:type="dxa"/>
          </w:tcPr>
          <w:p w:rsidR="00EE440E" w:rsidRPr="0020233A" w:rsidRDefault="00C85838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929" w:type="dxa"/>
          </w:tcPr>
          <w:p w:rsidR="00EE440E" w:rsidRPr="0020233A" w:rsidRDefault="00C85838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Review on bats and SARS</w:t>
            </w:r>
          </w:p>
        </w:tc>
      </w:tr>
      <w:tr w:rsidR="00EE440E" w:rsidRPr="0020233A" w:rsidTr="0020233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EE440E" w:rsidRPr="0020233A" w:rsidRDefault="00C85838" w:rsidP="00EE440E">
            <w:pPr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</w:rPr>
              <w:t>Chen et al</w:t>
            </w:r>
          </w:p>
        </w:tc>
        <w:tc>
          <w:tcPr>
            <w:tcW w:w="1530" w:type="dxa"/>
          </w:tcPr>
          <w:p w:rsidR="00EE440E" w:rsidRPr="0020233A" w:rsidRDefault="00C85838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800" w:type="dxa"/>
          </w:tcPr>
          <w:p w:rsidR="00EE440E" w:rsidRPr="0020233A" w:rsidRDefault="00C85838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929" w:type="dxa"/>
          </w:tcPr>
          <w:p w:rsidR="00EE440E" w:rsidRPr="0020233A" w:rsidRDefault="00C85838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Different outcome variables</w:t>
            </w:r>
          </w:p>
        </w:tc>
      </w:tr>
      <w:tr w:rsidR="00EE440E" w:rsidRPr="0020233A" w:rsidTr="0020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EE440E" w:rsidRPr="0020233A" w:rsidRDefault="00C85838" w:rsidP="00EE440E">
            <w:pPr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</w:rPr>
              <w:t>Alserehi et al</w:t>
            </w:r>
          </w:p>
        </w:tc>
        <w:tc>
          <w:tcPr>
            <w:tcW w:w="1530" w:type="dxa"/>
          </w:tcPr>
          <w:p w:rsidR="00EE440E" w:rsidRPr="0020233A" w:rsidRDefault="00C85838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00" w:type="dxa"/>
          </w:tcPr>
          <w:p w:rsidR="00EE440E" w:rsidRPr="0020233A" w:rsidRDefault="00C85838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4929" w:type="dxa"/>
          </w:tcPr>
          <w:p w:rsidR="00EE440E" w:rsidRPr="0020233A" w:rsidRDefault="00806C9B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  <w:r w:rsidR="00C85838" w:rsidRPr="0020233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E440E" w:rsidRPr="0020233A" w:rsidTr="002023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EE440E" w:rsidRPr="0020233A" w:rsidRDefault="00C85838" w:rsidP="00EE440E">
            <w:pPr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</w:rPr>
              <w:t xml:space="preserve">Lau et al </w:t>
            </w:r>
          </w:p>
        </w:tc>
        <w:tc>
          <w:tcPr>
            <w:tcW w:w="1530" w:type="dxa"/>
          </w:tcPr>
          <w:p w:rsidR="00EE440E" w:rsidRPr="0020233A" w:rsidRDefault="00C85838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00" w:type="dxa"/>
          </w:tcPr>
          <w:p w:rsidR="00EE440E" w:rsidRPr="0020233A" w:rsidRDefault="00C85838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929" w:type="dxa"/>
          </w:tcPr>
          <w:p w:rsidR="00EE440E" w:rsidRPr="0020233A" w:rsidRDefault="00C85838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 xml:space="preserve">Different outcomes of interest </w:t>
            </w:r>
          </w:p>
        </w:tc>
      </w:tr>
      <w:tr w:rsidR="00C85838" w:rsidRPr="0020233A" w:rsidTr="0020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C85838" w:rsidRPr="0020233A" w:rsidRDefault="00C85838" w:rsidP="00EE440E">
            <w:pPr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  <w:color w:val="131413"/>
                <w:sz w:val="16"/>
                <w:szCs w:val="16"/>
              </w:rPr>
              <w:t xml:space="preserve">Aleanizy et al </w:t>
            </w:r>
          </w:p>
        </w:tc>
        <w:tc>
          <w:tcPr>
            <w:tcW w:w="1530" w:type="dxa"/>
          </w:tcPr>
          <w:p w:rsidR="00C85838" w:rsidRPr="0020233A" w:rsidRDefault="00C85838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00" w:type="dxa"/>
          </w:tcPr>
          <w:p w:rsidR="00C85838" w:rsidRPr="0020233A" w:rsidRDefault="00C85838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4929" w:type="dxa"/>
          </w:tcPr>
          <w:p w:rsidR="00C85838" w:rsidRPr="0020233A" w:rsidRDefault="00C85838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Outcome of interest not reported</w:t>
            </w:r>
          </w:p>
        </w:tc>
      </w:tr>
      <w:tr w:rsidR="00C85838" w:rsidRPr="0020233A" w:rsidTr="002023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C85838" w:rsidRPr="0020233A" w:rsidRDefault="00C85838" w:rsidP="00EE440E">
            <w:pPr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Fan et al </w:t>
            </w:r>
          </w:p>
        </w:tc>
        <w:tc>
          <w:tcPr>
            <w:tcW w:w="1530" w:type="dxa"/>
          </w:tcPr>
          <w:p w:rsidR="00C85838" w:rsidRPr="0020233A" w:rsidRDefault="00C85838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800" w:type="dxa"/>
          </w:tcPr>
          <w:p w:rsidR="00C85838" w:rsidRPr="0020233A" w:rsidRDefault="00C85838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929" w:type="dxa"/>
          </w:tcPr>
          <w:p w:rsidR="00C85838" w:rsidRPr="0020233A" w:rsidRDefault="0020233A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 xml:space="preserve">Different Outcome of interest </w:t>
            </w:r>
          </w:p>
        </w:tc>
      </w:tr>
      <w:tr w:rsidR="00C85838" w:rsidRPr="0020233A" w:rsidTr="0020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C85838" w:rsidRPr="0020233A" w:rsidRDefault="0020233A" w:rsidP="00EE440E">
            <w:pPr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  <w:sz w:val="16"/>
                <w:szCs w:val="16"/>
              </w:rPr>
              <w:t>Al-Dorzi et al</w:t>
            </w:r>
          </w:p>
        </w:tc>
        <w:tc>
          <w:tcPr>
            <w:tcW w:w="1530" w:type="dxa"/>
          </w:tcPr>
          <w:p w:rsidR="00C85838" w:rsidRPr="0020233A" w:rsidRDefault="0020233A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1800" w:type="dxa"/>
          </w:tcPr>
          <w:p w:rsidR="00C85838" w:rsidRPr="0020233A" w:rsidRDefault="0020233A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4929" w:type="dxa"/>
          </w:tcPr>
          <w:p w:rsidR="00C85838" w:rsidRPr="0020233A" w:rsidRDefault="0020233A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Clinical review</w:t>
            </w:r>
          </w:p>
        </w:tc>
      </w:tr>
      <w:tr w:rsidR="00C85838" w:rsidRPr="0020233A" w:rsidTr="002023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C85838" w:rsidRPr="0020233A" w:rsidRDefault="0020233A" w:rsidP="00EE440E">
            <w:pPr>
              <w:rPr>
                <w:rFonts w:ascii="Times New Roman" w:hAnsi="Times New Roman" w:cs="Times New Roman"/>
                <w:b w:val="0"/>
              </w:rPr>
            </w:pPr>
            <w:r w:rsidRPr="0020233A">
              <w:rPr>
                <w:rFonts w:ascii="Times New Roman" w:hAnsi="Times New Roman" w:cs="Times New Roman"/>
                <w:b w:val="0"/>
                <w:sz w:val="26"/>
                <w:szCs w:val="26"/>
              </w:rPr>
              <w:t>Vandroux et al</w:t>
            </w:r>
          </w:p>
        </w:tc>
        <w:tc>
          <w:tcPr>
            <w:tcW w:w="1530" w:type="dxa"/>
          </w:tcPr>
          <w:p w:rsidR="00C85838" w:rsidRPr="0020233A" w:rsidRDefault="0020233A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00" w:type="dxa"/>
          </w:tcPr>
          <w:p w:rsidR="00C85838" w:rsidRPr="0020233A" w:rsidRDefault="0020233A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 xml:space="preserve">France </w:t>
            </w:r>
          </w:p>
        </w:tc>
        <w:tc>
          <w:tcPr>
            <w:tcW w:w="4929" w:type="dxa"/>
          </w:tcPr>
          <w:p w:rsidR="00C85838" w:rsidRPr="0020233A" w:rsidRDefault="0020233A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 xml:space="preserve">Short communication on </w:t>
            </w:r>
            <w:r w:rsidRPr="0020233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oronavirus </w:t>
            </w:r>
            <w:r w:rsidRPr="0020233A">
              <w:rPr>
                <w:rFonts w:ascii="Times New Roman" w:hAnsi="Times New Roman" w:cs="Times New Roman"/>
                <w:sz w:val="24"/>
                <w:szCs w:val="24"/>
              </w:rPr>
              <w:t>OC43</w:t>
            </w:r>
          </w:p>
        </w:tc>
      </w:tr>
      <w:tr w:rsidR="0020233A" w:rsidRPr="0020233A" w:rsidTr="0020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20233A" w:rsidRPr="0020233A" w:rsidRDefault="0020233A" w:rsidP="0020233A">
            <w:pPr>
              <w:rPr>
                <w:rFonts w:ascii="Times New Roman" w:hAnsi="Times New Roman" w:cs="Times New Roman"/>
                <w:b w:val="0"/>
                <w:sz w:val="26"/>
                <w:szCs w:val="26"/>
              </w:rPr>
            </w:pPr>
            <w:r w:rsidRPr="0020233A">
              <w:rPr>
                <w:rFonts w:ascii="Times New Roman" w:hAnsi="Times New Roman" w:cs="Times New Roman"/>
                <w:b w:val="0"/>
                <w:sz w:val="21"/>
                <w:szCs w:val="21"/>
              </w:rPr>
              <w:t>Lai et al</w:t>
            </w:r>
          </w:p>
        </w:tc>
        <w:tc>
          <w:tcPr>
            <w:tcW w:w="1530" w:type="dxa"/>
          </w:tcPr>
          <w:p w:rsidR="0020233A" w:rsidRPr="0020233A" w:rsidRDefault="0020233A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800" w:type="dxa"/>
          </w:tcPr>
          <w:p w:rsidR="0020233A" w:rsidRPr="0020233A" w:rsidRDefault="0020233A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929" w:type="dxa"/>
          </w:tcPr>
          <w:p w:rsidR="0020233A" w:rsidRPr="0020233A" w:rsidRDefault="0020233A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 xml:space="preserve">Clinical review </w:t>
            </w:r>
          </w:p>
        </w:tc>
      </w:tr>
      <w:tr w:rsidR="0020233A" w:rsidRPr="0020233A" w:rsidTr="002023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20233A" w:rsidRPr="0020233A" w:rsidRDefault="0020233A" w:rsidP="0020233A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20233A">
              <w:rPr>
                <w:rFonts w:ascii="Times New Roman" w:hAnsi="Times New Roman" w:cs="Times New Roman"/>
                <w:b w:val="0"/>
                <w:sz w:val="25"/>
                <w:szCs w:val="25"/>
              </w:rPr>
              <w:t>Manocha et al</w:t>
            </w:r>
          </w:p>
        </w:tc>
        <w:tc>
          <w:tcPr>
            <w:tcW w:w="1530" w:type="dxa"/>
          </w:tcPr>
          <w:p w:rsidR="0020233A" w:rsidRPr="0020233A" w:rsidRDefault="0020233A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800" w:type="dxa"/>
          </w:tcPr>
          <w:p w:rsidR="0020233A" w:rsidRPr="0020233A" w:rsidRDefault="0020233A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4929" w:type="dxa"/>
          </w:tcPr>
          <w:p w:rsidR="0020233A" w:rsidRPr="0020233A" w:rsidRDefault="0020233A" w:rsidP="00EE4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233A">
              <w:rPr>
                <w:rFonts w:ascii="Times New Roman" w:hAnsi="Times New Roman" w:cs="Times New Roman"/>
              </w:rPr>
              <w:t xml:space="preserve">Review </w:t>
            </w:r>
          </w:p>
        </w:tc>
      </w:tr>
      <w:tr w:rsidR="00806C9B" w:rsidRPr="0020233A" w:rsidTr="0020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:rsidR="00806C9B" w:rsidRPr="0020233A" w:rsidRDefault="009F4C85" w:rsidP="00806C9B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9F4C85">
              <w:rPr>
                <w:rFonts w:ascii="Times New Roman" w:hAnsi="Times New Roman" w:cs="Times New Roman"/>
                <w:color w:val="5A5A5A"/>
                <w:szCs w:val="20"/>
              </w:rPr>
              <w:t xml:space="preserve">McMichael </w:t>
            </w:r>
            <w:r w:rsidR="00806C9B">
              <w:rPr>
                <w:rFonts w:ascii="Times New Roman" w:hAnsi="Times New Roman" w:cs="Times New Roman"/>
                <w:b w:val="0"/>
                <w:bCs w:val="0"/>
                <w:color w:val="000000"/>
                <w:sz w:val="23"/>
                <w:szCs w:val="23"/>
              </w:rPr>
              <w:t xml:space="preserve">et al </w:t>
            </w:r>
          </w:p>
        </w:tc>
        <w:tc>
          <w:tcPr>
            <w:tcW w:w="1530" w:type="dxa"/>
          </w:tcPr>
          <w:p w:rsidR="00806C9B" w:rsidRPr="0020233A" w:rsidRDefault="00806C9B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800" w:type="dxa"/>
          </w:tcPr>
          <w:p w:rsidR="00806C9B" w:rsidRPr="0020233A" w:rsidRDefault="00806C9B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929" w:type="dxa"/>
          </w:tcPr>
          <w:p w:rsidR="00806C9B" w:rsidRPr="0020233A" w:rsidRDefault="009F4C85" w:rsidP="00EE4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 outcome of interest</w:t>
            </w:r>
          </w:p>
        </w:tc>
      </w:tr>
    </w:tbl>
    <w:p w:rsidR="00EE440E" w:rsidRPr="00EE440E" w:rsidRDefault="00EE440E" w:rsidP="00EE440E">
      <w:bookmarkStart w:id="0" w:name="_GoBack"/>
      <w:bookmarkEnd w:id="0"/>
    </w:p>
    <w:sectPr w:rsidR="00EE440E" w:rsidRPr="00EE440E" w:rsidSect="00744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HMNJ G+ Gulliver">
    <w:altName w:val="Gullive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2sjC3NDcytjSxMLdQ0lEKTi0uzszPAykwqgUAnRxI2SwAAAA="/>
  </w:docVars>
  <w:rsids>
    <w:rsidRoot w:val="00EE440E"/>
    <w:rsid w:val="0020233A"/>
    <w:rsid w:val="005067D9"/>
    <w:rsid w:val="007440F1"/>
    <w:rsid w:val="00806C9B"/>
    <w:rsid w:val="009426A5"/>
    <w:rsid w:val="009F4C85"/>
    <w:rsid w:val="00C85838"/>
    <w:rsid w:val="00E752F3"/>
    <w:rsid w:val="00EE44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44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440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44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440E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EE44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0233A"/>
    <w:pPr>
      <w:autoSpaceDE w:val="0"/>
      <w:autoSpaceDN w:val="0"/>
      <w:adjustRightInd w:val="0"/>
      <w:spacing w:after="0" w:line="240" w:lineRule="auto"/>
    </w:pPr>
    <w:rPr>
      <w:rFonts w:ascii="MHMNJ G+ Gulliver" w:hAnsi="MHMNJ G+ Gulliver" w:cs="MHMNJ G+ Gulliver"/>
      <w:color w:val="000000"/>
      <w:sz w:val="24"/>
      <w:szCs w:val="24"/>
    </w:rPr>
  </w:style>
  <w:style w:type="table" w:styleId="LightList-Accent1">
    <w:name w:val="Light List Accent 1"/>
    <w:basedOn w:val="TableNormal"/>
    <w:uiPriority w:val="61"/>
    <w:rsid w:val="002023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44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440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44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440E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EE44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0233A"/>
    <w:pPr>
      <w:autoSpaceDE w:val="0"/>
      <w:autoSpaceDN w:val="0"/>
      <w:adjustRightInd w:val="0"/>
      <w:spacing w:after="0" w:line="240" w:lineRule="auto"/>
    </w:pPr>
    <w:rPr>
      <w:rFonts w:ascii="MHMNJ G+ Gulliver" w:hAnsi="MHMNJ G+ Gulliver" w:cs="MHMNJ G+ Gulliver"/>
      <w:color w:val="000000"/>
      <w:sz w:val="24"/>
      <w:szCs w:val="24"/>
    </w:rPr>
  </w:style>
  <w:style w:type="table" w:styleId="LightList-Accent1">
    <w:name w:val="Light List Accent 1"/>
    <w:basedOn w:val="TableNormal"/>
    <w:uiPriority w:val="61"/>
    <w:rsid w:val="002023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6-12T19:43:00Z</dcterms:created>
  <dcterms:modified xsi:type="dcterms:W3CDTF">2020-06-12T19:43:00Z</dcterms:modified>
</cp:coreProperties>
</file>